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DDBC1" w14:textId="6769A1C3" w:rsidR="003D10BE" w:rsidRPr="00BB7D63" w:rsidRDefault="003A46F7" w:rsidP="00BB7D63">
      <w:pPr>
        <w:shd w:val="clear" w:color="auto" w:fill="FAFAFA"/>
        <w:spacing w:after="180" w:line="240" w:lineRule="auto"/>
        <w:textAlignment w:val="baseline"/>
        <w:rPr>
          <w:rFonts w:eastAsia="Times New Roman" w:cstheme="minorHAnsi"/>
          <w:b/>
          <w:color w:val="2A2A2A"/>
          <w:sz w:val="20"/>
          <w:szCs w:val="20"/>
        </w:rPr>
      </w:pPr>
      <w:r w:rsidRPr="00BB7D63">
        <w:rPr>
          <w:rFonts w:cstheme="minorHAnsi"/>
          <w:b/>
          <w:bCs/>
          <w:sz w:val="20"/>
          <w:szCs w:val="20"/>
          <w:lang w:val="en-GB" w:bidi="fa-IR"/>
        </w:rPr>
        <w:t>Consolidated criteria for reporting qualitative studies (COREQ): 32-item checklist</w:t>
      </w:r>
      <w:r w:rsidR="003D10BE" w:rsidRPr="00BB7D63">
        <w:rPr>
          <w:rFonts w:cstheme="minorHAnsi"/>
          <w:b/>
          <w:bCs/>
          <w:sz w:val="20"/>
          <w:szCs w:val="20"/>
          <w:lang w:val="en-GB" w:bidi="fa-IR"/>
        </w:rPr>
        <w:t xml:space="preserve"> for manuscript in title:</w:t>
      </w:r>
      <w:r w:rsidR="007F4B2B" w:rsidRPr="00BB7D63">
        <w:rPr>
          <w:rFonts w:cstheme="minorHAnsi"/>
          <w:b/>
          <w:bCs/>
          <w:sz w:val="20"/>
          <w:szCs w:val="20"/>
          <w:lang w:val="en-GB" w:bidi="fa-IR"/>
        </w:rPr>
        <w:t xml:space="preserve"> </w:t>
      </w:r>
      <w:r w:rsidR="007F4B2B" w:rsidRPr="00BB7D63">
        <w:rPr>
          <w:rFonts w:eastAsia="Times New Roman" w:cstheme="minorHAnsi"/>
          <w:b/>
          <w:bCs/>
          <w:sz w:val="20"/>
          <w:szCs w:val="20"/>
          <w:lang w:eastAsia="en-IE"/>
        </w:rPr>
        <w:t>Elite Female Gaelic Sports Athletes’ Experience of Urinary Incontinence: A Qualitative Study</w:t>
      </w:r>
    </w:p>
    <w:tbl>
      <w:tblPr>
        <w:tblStyle w:val="TableGrid"/>
        <w:tblW w:w="11070" w:type="dxa"/>
        <w:tblInd w:w="-1085" w:type="dxa"/>
        <w:tblLook w:val="04A0" w:firstRow="1" w:lastRow="0" w:firstColumn="1" w:lastColumn="0" w:noHBand="0" w:noVBand="1"/>
      </w:tblPr>
      <w:tblGrid>
        <w:gridCol w:w="576"/>
        <w:gridCol w:w="2382"/>
        <w:gridCol w:w="4926"/>
        <w:gridCol w:w="3186"/>
      </w:tblGrid>
      <w:tr w:rsidR="00E04B2B" w:rsidRPr="00BB7D63" w14:paraId="7C7BFDCA" w14:textId="77777777" w:rsidTr="00BB7D63">
        <w:trPr>
          <w:trHeight w:val="20"/>
        </w:trPr>
        <w:tc>
          <w:tcPr>
            <w:tcW w:w="576" w:type="dxa"/>
            <w:hideMark/>
          </w:tcPr>
          <w:p w14:paraId="5C5446B7" w14:textId="77777777" w:rsidR="00E04B2B" w:rsidRPr="00BB7D63" w:rsidRDefault="00E04B2B" w:rsidP="00B45A39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2" w:type="dxa"/>
            <w:hideMark/>
          </w:tcPr>
          <w:p w14:paraId="2829BEE3" w14:textId="77777777" w:rsidR="00E04B2B" w:rsidRPr="00BB7D63" w:rsidRDefault="00E04B2B" w:rsidP="00B45A39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926" w:type="dxa"/>
            <w:hideMark/>
          </w:tcPr>
          <w:p w14:paraId="648CCD39" w14:textId="77777777" w:rsidR="00E04B2B" w:rsidRPr="00BB7D63" w:rsidRDefault="00E04B2B" w:rsidP="00B45A39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3186" w:type="dxa"/>
          </w:tcPr>
          <w:p w14:paraId="08A9FDD8" w14:textId="641067F6" w:rsidR="00E04B2B" w:rsidRPr="00694643" w:rsidRDefault="00E04B2B" w:rsidP="00B45A39">
            <w:pPr>
              <w:rPr>
                <w:rFonts w:eastAsia="Times New Roman" w:cstheme="minorHAnsi"/>
                <w:b/>
                <w:bCs/>
                <w:color w:val="006600"/>
                <w:sz w:val="20"/>
                <w:szCs w:val="20"/>
              </w:rPr>
            </w:pPr>
            <w:r w:rsidRPr="00694643">
              <w:rPr>
                <w:rFonts w:eastAsia="Times New Roman" w:cstheme="minorHAnsi"/>
                <w:b/>
                <w:bCs/>
                <w:color w:val="006600"/>
                <w:sz w:val="20"/>
                <w:szCs w:val="20"/>
              </w:rPr>
              <w:t>Re</w:t>
            </w:r>
            <w:r w:rsidR="003E1E28" w:rsidRPr="00694643">
              <w:rPr>
                <w:rFonts w:eastAsia="Times New Roman" w:cstheme="minorHAnsi"/>
                <w:b/>
                <w:bCs/>
                <w:color w:val="006600"/>
                <w:sz w:val="20"/>
                <w:szCs w:val="20"/>
              </w:rPr>
              <w:t xml:space="preserve">ported on page </w:t>
            </w:r>
            <w:r w:rsidR="00694643" w:rsidRPr="00694643">
              <w:rPr>
                <w:rFonts w:eastAsia="Times New Roman" w:cstheme="minorHAnsi"/>
                <w:b/>
                <w:bCs/>
                <w:color w:val="006600"/>
                <w:sz w:val="20"/>
                <w:szCs w:val="20"/>
              </w:rPr>
              <w:t>number</w:t>
            </w:r>
            <w:r w:rsidRPr="00694643">
              <w:rPr>
                <w:rFonts w:eastAsia="Times New Roman" w:cstheme="minorHAnsi"/>
                <w:b/>
                <w:bCs/>
                <w:color w:val="006600"/>
                <w:sz w:val="20"/>
                <w:szCs w:val="20"/>
              </w:rPr>
              <w:t xml:space="preserve"> </w:t>
            </w:r>
          </w:p>
        </w:tc>
      </w:tr>
      <w:tr w:rsidR="00E04B2B" w:rsidRPr="00BB7D63" w14:paraId="4B701A08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3BC422A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6E72F6B9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692E8387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26A3847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Personal Characteristics </w:t>
            </w:r>
          </w:p>
        </w:tc>
        <w:tc>
          <w:tcPr>
            <w:tcW w:w="3186" w:type="dxa"/>
          </w:tcPr>
          <w:p w14:paraId="6A1CAD3A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1AC9DB2F" w14:textId="77777777" w:rsidTr="00BB7D63">
        <w:trPr>
          <w:trHeight w:val="20"/>
        </w:trPr>
        <w:tc>
          <w:tcPr>
            <w:tcW w:w="576" w:type="dxa"/>
            <w:hideMark/>
          </w:tcPr>
          <w:p w14:paraId="3878BCBE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. </w:t>
            </w:r>
          </w:p>
        </w:tc>
        <w:tc>
          <w:tcPr>
            <w:tcW w:w="2382" w:type="dxa"/>
            <w:hideMark/>
          </w:tcPr>
          <w:p w14:paraId="0AED91AE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Interviewer/facilitator </w:t>
            </w:r>
          </w:p>
        </w:tc>
        <w:tc>
          <w:tcPr>
            <w:tcW w:w="4926" w:type="dxa"/>
            <w:hideMark/>
          </w:tcPr>
          <w:p w14:paraId="56FA6CB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3186" w:type="dxa"/>
          </w:tcPr>
          <w:p w14:paraId="389DDA3B" w14:textId="2FA425DB" w:rsidR="00836FF6" w:rsidRPr="00BB7D63" w:rsidRDefault="001F4F4D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age</w:t>
            </w:r>
            <w:r w:rsidR="00BB2497">
              <w:rPr>
                <w:rFonts w:eastAsia="Times New Roman" w:cstheme="minorHAnsi"/>
                <w:sz w:val="20"/>
                <w:szCs w:val="20"/>
              </w:rPr>
              <w:t xml:space="preserve"> 20</w:t>
            </w:r>
            <w:r w:rsidR="00646FD0">
              <w:rPr>
                <w:rFonts w:eastAsia="Times New Roman" w:cstheme="minorHAnsi"/>
                <w:sz w:val="20"/>
                <w:szCs w:val="20"/>
              </w:rPr>
              <w:t xml:space="preserve"> (corresponding author)</w:t>
            </w:r>
          </w:p>
        </w:tc>
      </w:tr>
      <w:tr w:rsidR="00E04B2B" w:rsidRPr="00BB7D63" w14:paraId="40D00967" w14:textId="77777777" w:rsidTr="00BB7D63">
        <w:trPr>
          <w:trHeight w:val="20"/>
        </w:trPr>
        <w:tc>
          <w:tcPr>
            <w:tcW w:w="576" w:type="dxa"/>
            <w:hideMark/>
          </w:tcPr>
          <w:p w14:paraId="4CEA541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. </w:t>
            </w:r>
          </w:p>
        </w:tc>
        <w:tc>
          <w:tcPr>
            <w:tcW w:w="2382" w:type="dxa"/>
            <w:hideMark/>
          </w:tcPr>
          <w:p w14:paraId="54A800A4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Credentials </w:t>
            </w:r>
          </w:p>
        </w:tc>
        <w:tc>
          <w:tcPr>
            <w:tcW w:w="4926" w:type="dxa"/>
            <w:hideMark/>
          </w:tcPr>
          <w:p w14:paraId="4C2D861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were the researcher's credentials? 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219A8AEA" w14:textId="552820D1" w:rsidR="00836FF6" w:rsidRPr="00BB7D63" w:rsidRDefault="00C15773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04B2B" w:rsidRPr="00BB7D63" w14:paraId="05971256" w14:textId="77777777" w:rsidTr="00BB7D63">
        <w:trPr>
          <w:trHeight w:val="20"/>
        </w:trPr>
        <w:tc>
          <w:tcPr>
            <w:tcW w:w="576" w:type="dxa"/>
            <w:hideMark/>
          </w:tcPr>
          <w:p w14:paraId="08057875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3. </w:t>
            </w:r>
          </w:p>
        </w:tc>
        <w:tc>
          <w:tcPr>
            <w:tcW w:w="2382" w:type="dxa"/>
            <w:hideMark/>
          </w:tcPr>
          <w:p w14:paraId="54EAD14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Occupation </w:t>
            </w:r>
          </w:p>
        </w:tc>
        <w:tc>
          <w:tcPr>
            <w:tcW w:w="4926" w:type="dxa"/>
            <w:hideMark/>
          </w:tcPr>
          <w:p w14:paraId="4F6B9A8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3186" w:type="dxa"/>
          </w:tcPr>
          <w:p w14:paraId="79853033" w14:textId="63A075C0" w:rsidR="00E04B2B" w:rsidRPr="00BB7D63" w:rsidRDefault="00C15773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04B2B" w:rsidRPr="00BB7D63" w14:paraId="0965F47E" w14:textId="77777777" w:rsidTr="00BB7D63">
        <w:trPr>
          <w:trHeight w:val="20"/>
        </w:trPr>
        <w:tc>
          <w:tcPr>
            <w:tcW w:w="576" w:type="dxa"/>
            <w:hideMark/>
          </w:tcPr>
          <w:p w14:paraId="0FA71FD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4. </w:t>
            </w:r>
          </w:p>
        </w:tc>
        <w:tc>
          <w:tcPr>
            <w:tcW w:w="2382" w:type="dxa"/>
            <w:hideMark/>
          </w:tcPr>
          <w:p w14:paraId="197C861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Gender </w:t>
            </w:r>
          </w:p>
        </w:tc>
        <w:tc>
          <w:tcPr>
            <w:tcW w:w="4926" w:type="dxa"/>
            <w:hideMark/>
          </w:tcPr>
          <w:p w14:paraId="59301EA7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as the researcher male or female? </w:t>
            </w:r>
          </w:p>
        </w:tc>
        <w:tc>
          <w:tcPr>
            <w:tcW w:w="3186" w:type="dxa"/>
          </w:tcPr>
          <w:p w14:paraId="2614DCC3" w14:textId="53AD45FE" w:rsidR="00E04B2B" w:rsidRPr="00BB7D63" w:rsidRDefault="005624D8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</w:tr>
      <w:tr w:rsidR="00E04B2B" w:rsidRPr="00BB7D63" w14:paraId="49C0F8D0" w14:textId="77777777" w:rsidTr="00BB7D63">
        <w:trPr>
          <w:trHeight w:val="20"/>
        </w:trPr>
        <w:tc>
          <w:tcPr>
            <w:tcW w:w="576" w:type="dxa"/>
            <w:hideMark/>
          </w:tcPr>
          <w:p w14:paraId="27613C79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5. </w:t>
            </w:r>
          </w:p>
        </w:tc>
        <w:tc>
          <w:tcPr>
            <w:tcW w:w="2382" w:type="dxa"/>
            <w:hideMark/>
          </w:tcPr>
          <w:p w14:paraId="5859B85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Experience and training </w:t>
            </w:r>
          </w:p>
        </w:tc>
        <w:tc>
          <w:tcPr>
            <w:tcW w:w="4926" w:type="dxa"/>
            <w:hideMark/>
          </w:tcPr>
          <w:p w14:paraId="0502896D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3186" w:type="dxa"/>
          </w:tcPr>
          <w:p w14:paraId="4D5ED292" w14:textId="69A61742" w:rsidR="00E04B2B" w:rsidRPr="00BB7D63" w:rsidRDefault="003A2F7C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ot reported</w:t>
            </w:r>
            <w:r w:rsidR="000E5401" w:rsidRPr="00BB7D63">
              <w:rPr>
                <w:rFonts w:eastAsia="Times New Roman" w:cstheme="minorHAnsi"/>
                <w:sz w:val="20"/>
                <w:szCs w:val="20"/>
              </w:rPr>
              <w:t xml:space="preserve"> in Ma</w:t>
            </w:r>
            <w:r w:rsidR="00076007" w:rsidRPr="00BB7D63">
              <w:rPr>
                <w:rFonts w:eastAsia="Times New Roman" w:cstheme="minorHAnsi"/>
                <w:sz w:val="20"/>
                <w:szCs w:val="20"/>
              </w:rPr>
              <w:t>n</w:t>
            </w:r>
            <w:r w:rsidR="000E5401" w:rsidRPr="00BB7D63">
              <w:rPr>
                <w:rFonts w:eastAsia="Times New Roman" w:cstheme="minorHAnsi"/>
                <w:sz w:val="20"/>
                <w:szCs w:val="20"/>
              </w:rPr>
              <w:t>uscript</w:t>
            </w:r>
            <w:r w:rsidR="00076007" w:rsidRPr="00BB7D63">
              <w:rPr>
                <w:rFonts w:eastAsia="Times New Roman" w:cstheme="minorHAnsi"/>
                <w:sz w:val="20"/>
                <w:szCs w:val="20"/>
              </w:rPr>
              <w:t xml:space="preserve"> (Academic Researcher and Clinician)</w:t>
            </w:r>
          </w:p>
        </w:tc>
      </w:tr>
      <w:tr w:rsidR="00E04B2B" w:rsidRPr="00BB7D63" w14:paraId="1136AB5A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0B16323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Relationship with participants  </w:t>
            </w:r>
          </w:p>
        </w:tc>
        <w:tc>
          <w:tcPr>
            <w:tcW w:w="3186" w:type="dxa"/>
          </w:tcPr>
          <w:p w14:paraId="6D91E622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2E86D3A1" w14:textId="77777777" w:rsidTr="00BB7D63">
        <w:trPr>
          <w:trHeight w:val="20"/>
        </w:trPr>
        <w:tc>
          <w:tcPr>
            <w:tcW w:w="576" w:type="dxa"/>
            <w:hideMark/>
          </w:tcPr>
          <w:p w14:paraId="79585F0D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6. </w:t>
            </w:r>
          </w:p>
        </w:tc>
        <w:tc>
          <w:tcPr>
            <w:tcW w:w="2382" w:type="dxa"/>
            <w:hideMark/>
          </w:tcPr>
          <w:p w14:paraId="4E43813D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Relationship established </w:t>
            </w:r>
          </w:p>
        </w:tc>
        <w:tc>
          <w:tcPr>
            <w:tcW w:w="4926" w:type="dxa"/>
            <w:hideMark/>
          </w:tcPr>
          <w:p w14:paraId="0EC1E365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3186" w:type="dxa"/>
          </w:tcPr>
          <w:p w14:paraId="3F3D5230" w14:textId="77777777" w:rsidR="00E04B2B" w:rsidRPr="00BB7D63" w:rsidRDefault="00B45A39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E04B2B" w:rsidRPr="00BB7D63" w14:paraId="394D8B89" w14:textId="77777777" w:rsidTr="00BB7D63">
        <w:trPr>
          <w:trHeight w:val="20"/>
        </w:trPr>
        <w:tc>
          <w:tcPr>
            <w:tcW w:w="576" w:type="dxa"/>
            <w:hideMark/>
          </w:tcPr>
          <w:p w14:paraId="05719950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7. </w:t>
            </w:r>
          </w:p>
        </w:tc>
        <w:tc>
          <w:tcPr>
            <w:tcW w:w="2382" w:type="dxa"/>
            <w:hideMark/>
          </w:tcPr>
          <w:p w14:paraId="72135306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Participant knowledge of the interviewer </w:t>
            </w:r>
          </w:p>
        </w:tc>
        <w:tc>
          <w:tcPr>
            <w:tcW w:w="4926" w:type="dxa"/>
            <w:hideMark/>
          </w:tcPr>
          <w:p w14:paraId="6A64F986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did the participants know about the researcher? e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3EC57CB2" w14:textId="685956A9" w:rsidR="00E04B2B" w:rsidRPr="00D619E2" w:rsidRDefault="00D619E2" w:rsidP="00D45C9C">
            <w:pPr>
              <w:jc w:val="both"/>
              <w:rPr>
                <w:rFonts w:eastAsia="Times New Roman" w:cstheme="minorHAnsi"/>
                <w:sz w:val="20"/>
                <w:szCs w:val="20"/>
                <w:lang w:val="en-IE"/>
              </w:rPr>
            </w:pPr>
            <w:r>
              <w:rPr>
                <w:rFonts w:eastAsia="Times New Roman" w:cstheme="minorHAnsi"/>
                <w:sz w:val="20"/>
                <w:szCs w:val="20"/>
                <w:lang w:val="en-IE"/>
              </w:rPr>
              <w:t>Page 5 (PIL)</w:t>
            </w:r>
          </w:p>
        </w:tc>
      </w:tr>
      <w:tr w:rsidR="00E04B2B" w:rsidRPr="00BB7D63" w14:paraId="694B0421" w14:textId="77777777" w:rsidTr="00BB7D63">
        <w:trPr>
          <w:trHeight w:val="20"/>
        </w:trPr>
        <w:tc>
          <w:tcPr>
            <w:tcW w:w="576" w:type="dxa"/>
            <w:hideMark/>
          </w:tcPr>
          <w:p w14:paraId="6EEEDC8F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8. </w:t>
            </w:r>
          </w:p>
        </w:tc>
        <w:tc>
          <w:tcPr>
            <w:tcW w:w="2382" w:type="dxa"/>
            <w:hideMark/>
          </w:tcPr>
          <w:p w14:paraId="5C90595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Interviewer characteristics </w:t>
            </w:r>
          </w:p>
        </w:tc>
        <w:tc>
          <w:tcPr>
            <w:tcW w:w="4926" w:type="dxa"/>
            <w:hideMark/>
          </w:tcPr>
          <w:p w14:paraId="28BFBD44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characteristics were reported about the interviewer/facilitator? e.g. 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5ECC93B2" w14:textId="1569C097" w:rsidR="000F7449" w:rsidRPr="00BB7D63" w:rsidRDefault="003A2F7C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ot reported</w:t>
            </w:r>
            <w:r w:rsidR="00725467" w:rsidRPr="00BB7D63">
              <w:rPr>
                <w:rFonts w:eastAsia="Times New Roman" w:cstheme="minorHAnsi"/>
                <w:sz w:val="20"/>
                <w:szCs w:val="20"/>
              </w:rPr>
              <w:t xml:space="preserve"> in the manuscript</w:t>
            </w:r>
          </w:p>
        </w:tc>
      </w:tr>
      <w:tr w:rsidR="00E04B2B" w:rsidRPr="00BB7D63" w14:paraId="1F8A446F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7DEA587A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t>Domain 2: study design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 </w:t>
            </w:r>
          </w:p>
        </w:tc>
        <w:tc>
          <w:tcPr>
            <w:tcW w:w="3186" w:type="dxa"/>
          </w:tcPr>
          <w:p w14:paraId="22512F24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3AE908B1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16700D5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Theoretical framework </w:t>
            </w:r>
          </w:p>
        </w:tc>
        <w:tc>
          <w:tcPr>
            <w:tcW w:w="3186" w:type="dxa"/>
          </w:tcPr>
          <w:p w14:paraId="63BBE910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471916EC" w14:textId="77777777" w:rsidTr="00BB7D63">
        <w:trPr>
          <w:trHeight w:val="20"/>
        </w:trPr>
        <w:tc>
          <w:tcPr>
            <w:tcW w:w="576" w:type="dxa"/>
            <w:hideMark/>
          </w:tcPr>
          <w:p w14:paraId="18FF4E2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9. </w:t>
            </w:r>
          </w:p>
        </w:tc>
        <w:tc>
          <w:tcPr>
            <w:tcW w:w="2382" w:type="dxa"/>
            <w:hideMark/>
          </w:tcPr>
          <w:p w14:paraId="1565546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Methodological orientation and Theory </w:t>
            </w:r>
          </w:p>
        </w:tc>
        <w:tc>
          <w:tcPr>
            <w:tcW w:w="4926" w:type="dxa"/>
            <w:hideMark/>
          </w:tcPr>
          <w:p w14:paraId="6B63DC64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methodological orientation was stated to underpin the study? 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4787FD9C" w14:textId="5789BC17" w:rsidR="00CD1E46" w:rsidRPr="00F60F31" w:rsidRDefault="00F60F31" w:rsidP="00253D74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 w:rsidR="00DB1AA7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820A9D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(</w:t>
            </w:r>
            <w:r w:rsidR="00DB1AA7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ragmatism</w:t>
            </w:r>
            <w:r w:rsidR="00820A9D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E04B2B" w:rsidRPr="00BB7D63" w14:paraId="1C4DA319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28913FFD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Participant selection </w:t>
            </w:r>
          </w:p>
        </w:tc>
        <w:tc>
          <w:tcPr>
            <w:tcW w:w="3186" w:type="dxa"/>
          </w:tcPr>
          <w:p w14:paraId="6750A819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1E1D43D9" w14:textId="77777777" w:rsidTr="00BB7D63">
        <w:trPr>
          <w:trHeight w:val="20"/>
        </w:trPr>
        <w:tc>
          <w:tcPr>
            <w:tcW w:w="576" w:type="dxa"/>
            <w:hideMark/>
          </w:tcPr>
          <w:p w14:paraId="6976ABA7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0. </w:t>
            </w:r>
          </w:p>
        </w:tc>
        <w:tc>
          <w:tcPr>
            <w:tcW w:w="2382" w:type="dxa"/>
            <w:hideMark/>
          </w:tcPr>
          <w:p w14:paraId="08A4210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Sampling </w:t>
            </w:r>
          </w:p>
        </w:tc>
        <w:tc>
          <w:tcPr>
            <w:tcW w:w="4926" w:type="dxa"/>
            <w:hideMark/>
          </w:tcPr>
          <w:p w14:paraId="1B92D61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How were participants selected? 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1364D3C7" w14:textId="41A86A07" w:rsidR="0011130C" w:rsidRPr="00BB7D63" w:rsidRDefault="00F60F31" w:rsidP="00FF4015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4F1CC6"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P</w:t>
            </w:r>
            <w:r w:rsidR="003A2F7C"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 xml:space="preserve">urposeful sampling </w:t>
            </w:r>
          </w:p>
        </w:tc>
      </w:tr>
      <w:tr w:rsidR="00E04B2B" w:rsidRPr="00BB7D63" w14:paraId="245CA70F" w14:textId="77777777" w:rsidTr="00BB7D63">
        <w:trPr>
          <w:trHeight w:val="20"/>
        </w:trPr>
        <w:tc>
          <w:tcPr>
            <w:tcW w:w="576" w:type="dxa"/>
            <w:hideMark/>
          </w:tcPr>
          <w:p w14:paraId="63C0AB67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1. </w:t>
            </w:r>
          </w:p>
        </w:tc>
        <w:tc>
          <w:tcPr>
            <w:tcW w:w="2382" w:type="dxa"/>
            <w:hideMark/>
          </w:tcPr>
          <w:p w14:paraId="717C8ADF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Method of approach </w:t>
            </w:r>
          </w:p>
        </w:tc>
        <w:tc>
          <w:tcPr>
            <w:tcW w:w="4926" w:type="dxa"/>
            <w:hideMark/>
          </w:tcPr>
          <w:p w14:paraId="51E881E6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How were participants approached? e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392D9291" w14:textId="4084E162" w:rsidR="0011130C" w:rsidRPr="00BB7D63" w:rsidRDefault="00741DC9" w:rsidP="00BD1186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</w:p>
        </w:tc>
      </w:tr>
      <w:tr w:rsidR="00E04B2B" w:rsidRPr="00BB7D63" w14:paraId="537B54BE" w14:textId="77777777" w:rsidTr="00BB7D63">
        <w:trPr>
          <w:trHeight w:val="20"/>
        </w:trPr>
        <w:tc>
          <w:tcPr>
            <w:tcW w:w="576" w:type="dxa"/>
            <w:hideMark/>
          </w:tcPr>
          <w:p w14:paraId="1181B0E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2. </w:t>
            </w:r>
          </w:p>
        </w:tc>
        <w:tc>
          <w:tcPr>
            <w:tcW w:w="2382" w:type="dxa"/>
            <w:hideMark/>
          </w:tcPr>
          <w:p w14:paraId="376B9E0D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Sample size </w:t>
            </w:r>
          </w:p>
        </w:tc>
        <w:tc>
          <w:tcPr>
            <w:tcW w:w="4926" w:type="dxa"/>
            <w:hideMark/>
          </w:tcPr>
          <w:p w14:paraId="369B2B4B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How many participants were in the study? </w:t>
            </w:r>
          </w:p>
        </w:tc>
        <w:tc>
          <w:tcPr>
            <w:tcW w:w="3186" w:type="dxa"/>
          </w:tcPr>
          <w:p w14:paraId="0AC5708C" w14:textId="23136034" w:rsidR="0011130C" w:rsidRPr="00BB7D63" w:rsidRDefault="00741DC9" w:rsidP="003A2F7C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6 (</w:t>
            </w:r>
            <w:r w:rsidR="007C772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final </w:t>
            </w:r>
            <w:r w:rsidR="003575C7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n</w:t>
            </w:r>
            <w:r w:rsidR="00FC4960">
              <w:rPr>
                <w:rFonts w:eastAsia="Times New Roman" w:cstheme="minorHAnsi"/>
                <w:sz w:val="20"/>
                <w:szCs w:val="20"/>
              </w:rPr>
              <w:t>=</w:t>
            </w:r>
            <w:r w:rsidR="00BC1DA6" w:rsidRPr="00BB7D63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04B2B" w:rsidRPr="00BB7D63" w14:paraId="0FD5EABF" w14:textId="77777777" w:rsidTr="00BB7D63">
        <w:trPr>
          <w:trHeight w:val="20"/>
        </w:trPr>
        <w:tc>
          <w:tcPr>
            <w:tcW w:w="576" w:type="dxa"/>
            <w:hideMark/>
          </w:tcPr>
          <w:p w14:paraId="3D6EEB7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3. </w:t>
            </w:r>
          </w:p>
        </w:tc>
        <w:tc>
          <w:tcPr>
            <w:tcW w:w="2382" w:type="dxa"/>
            <w:hideMark/>
          </w:tcPr>
          <w:p w14:paraId="634C2A64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on-participation </w:t>
            </w:r>
          </w:p>
        </w:tc>
        <w:tc>
          <w:tcPr>
            <w:tcW w:w="4926" w:type="dxa"/>
            <w:hideMark/>
          </w:tcPr>
          <w:p w14:paraId="7C03295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3186" w:type="dxa"/>
          </w:tcPr>
          <w:p w14:paraId="012BFEAD" w14:textId="58AB580A" w:rsidR="00642BF0" w:rsidRPr="00BB7D63" w:rsidRDefault="003575C7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 w:rsidR="00437B2E" w:rsidRPr="00BB7D63">
              <w:rPr>
                <w:rFonts w:eastAsia="Times New Roman" w:cstheme="minorHAnsi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n=</w:t>
            </w:r>
            <w:r w:rsidR="007C7721">
              <w:rPr>
                <w:rFonts w:eastAsia="Times New Roman" w:cstheme="minorHAnsi"/>
                <w:sz w:val="20"/>
                <w:szCs w:val="20"/>
              </w:rPr>
              <w:t>6)</w:t>
            </w:r>
          </w:p>
        </w:tc>
      </w:tr>
      <w:tr w:rsidR="00E04B2B" w:rsidRPr="00BB7D63" w14:paraId="40044B55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1C9B683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Setting </w:t>
            </w:r>
          </w:p>
        </w:tc>
        <w:tc>
          <w:tcPr>
            <w:tcW w:w="3186" w:type="dxa"/>
          </w:tcPr>
          <w:p w14:paraId="10F91E18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0B5FF745" w14:textId="77777777" w:rsidTr="00BB7D63">
        <w:trPr>
          <w:trHeight w:val="20"/>
        </w:trPr>
        <w:tc>
          <w:tcPr>
            <w:tcW w:w="576" w:type="dxa"/>
            <w:hideMark/>
          </w:tcPr>
          <w:p w14:paraId="7FCADE7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4. </w:t>
            </w:r>
          </w:p>
        </w:tc>
        <w:tc>
          <w:tcPr>
            <w:tcW w:w="2382" w:type="dxa"/>
            <w:hideMark/>
          </w:tcPr>
          <w:p w14:paraId="24C4A66A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Setting of data collection </w:t>
            </w:r>
          </w:p>
        </w:tc>
        <w:tc>
          <w:tcPr>
            <w:tcW w:w="4926" w:type="dxa"/>
            <w:hideMark/>
          </w:tcPr>
          <w:p w14:paraId="2730F2A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ere was the data collected? e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6F1D96A2" w14:textId="79766607" w:rsidR="00BC1047" w:rsidRPr="00BB7D63" w:rsidRDefault="007C7721" w:rsidP="00BC1047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3A2F7C"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Onlin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)</w:t>
            </w:r>
          </w:p>
          <w:p w14:paraId="2675AC4E" w14:textId="0BC39099" w:rsidR="0011130C" w:rsidRPr="00BB7D63" w:rsidRDefault="0011130C" w:rsidP="003A2F7C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2656DE5A" w14:textId="77777777" w:rsidTr="00BB7D63">
        <w:trPr>
          <w:trHeight w:val="20"/>
        </w:trPr>
        <w:tc>
          <w:tcPr>
            <w:tcW w:w="576" w:type="dxa"/>
            <w:hideMark/>
          </w:tcPr>
          <w:p w14:paraId="7B9DB7C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5. </w:t>
            </w:r>
          </w:p>
        </w:tc>
        <w:tc>
          <w:tcPr>
            <w:tcW w:w="2382" w:type="dxa"/>
            <w:hideMark/>
          </w:tcPr>
          <w:p w14:paraId="6C9F4EF6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Presence of non-participants </w:t>
            </w:r>
          </w:p>
        </w:tc>
        <w:tc>
          <w:tcPr>
            <w:tcW w:w="4926" w:type="dxa"/>
            <w:hideMark/>
          </w:tcPr>
          <w:p w14:paraId="36A52A47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3186" w:type="dxa"/>
          </w:tcPr>
          <w:p w14:paraId="1E7269F0" w14:textId="56FB77F0" w:rsidR="0011130C" w:rsidRPr="00BB7D63" w:rsidRDefault="007C7721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(one-to-one)</w:t>
            </w:r>
          </w:p>
        </w:tc>
      </w:tr>
      <w:tr w:rsidR="00E04B2B" w:rsidRPr="00BB7D63" w14:paraId="0D88DE54" w14:textId="77777777" w:rsidTr="00BB7D63">
        <w:trPr>
          <w:trHeight w:val="20"/>
        </w:trPr>
        <w:tc>
          <w:tcPr>
            <w:tcW w:w="576" w:type="dxa"/>
            <w:hideMark/>
          </w:tcPr>
          <w:p w14:paraId="6D9CE514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6. </w:t>
            </w:r>
          </w:p>
        </w:tc>
        <w:tc>
          <w:tcPr>
            <w:tcW w:w="2382" w:type="dxa"/>
            <w:hideMark/>
          </w:tcPr>
          <w:p w14:paraId="370D2DE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escription of sample </w:t>
            </w:r>
          </w:p>
        </w:tc>
        <w:tc>
          <w:tcPr>
            <w:tcW w:w="4926" w:type="dxa"/>
            <w:hideMark/>
          </w:tcPr>
          <w:p w14:paraId="0FA781BE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are the important characteristics of the sample? 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4858B0F1" w14:textId="799DA50D" w:rsidR="0011130C" w:rsidRPr="00BB7D63" w:rsidRDefault="007C7721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7</w:t>
            </w:r>
            <w:r w:rsidR="003A2F7C" w:rsidRPr="00BB7D6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AD447D" w:rsidRPr="00BB7D63">
              <w:rPr>
                <w:rFonts w:eastAsia="Times New Roman" w:cstheme="minorHAnsi"/>
                <w:sz w:val="20"/>
                <w:szCs w:val="20"/>
              </w:rPr>
              <w:t>(Table 1)</w:t>
            </w:r>
          </w:p>
        </w:tc>
      </w:tr>
      <w:tr w:rsidR="00E04B2B" w:rsidRPr="00BB7D63" w14:paraId="66F9F804" w14:textId="77777777" w:rsidTr="00BB7D63">
        <w:trPr>
          <w:trHeight w:val="20"/>
        </w:trPr>
        <w:tc>
          <w:tcPr>
            <w:tcW w:w="7884" w:type="dxa"/>
            <w:gridSpan w:val="3"/>
            <w:hideMark/>
          </w:tcPr>
          <w:p w14:paraId="1ED66EA4" w14:textId="77777777" w:rsidR="00BD1186" w:rsidRPr="00BB7D63" w:rsidRDefault="00BD1186" w:rsidP="00B45A3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191A83B9" w14:textId="77777777" w:rsidR="00BD1186" w:rsidRPr="00BB7D63" w:rsidRDefault="00BD1186" w:rsidP="00B45A3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7745A88" w14:textId="77777777" w:rsidR="00BB7D63" w:rsidRDefault="00BB7D63" w:rsidP="00B45A3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6C5E8A6" w14:textId="5A6FA0B0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ata collection </w:t>
            </w:r>
          </w:p>
        </w:tc>
        <w:tc>
          <w:tcPr>
            <w:tcW w:w="3186" w:type="dxa"/>
          </w:tcPr>
          <w:p w14:paraId="017B01A0" w14:textId="77777777" w:rsidR="00E04B2B" w:rsidRPr="00BB7D63" w:rsidRDefault="00E04B2B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04B2B" w:rsidRPr="00BB7D63" w14:paraId="56E3C26F" w14:textId="77777777" w:rsidTr="00BB7D63">
        <w:trPr>
          <w:trHeight w:val="20"/>
        </w:trPr>
        <w:tc>
          <w:tcPr>
            <w:tcW w:w="576" w:type="dxa"/>
            <w:hideMark/>
          </w:tcPr>
          <w:p w14:paraId="1EACA7B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7. </w:t>
            </w:r>
          </w:p>
        </w:tc>
        <w:tc>
          <w:tcPr>
            <w:tcW w:w="2382" w:type="dxa"/>
            <w:hideMark/>
          </w:tcPr>
          <w:p w14:paraId="60AA085E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Interview guide </w:t>
            </w:r>
          </w:p>
        </w:tc>
        <w:tc>
          <w:tcPr>
            <w:tcW w:w="4926" w:type="dxa"/>
            <w:hideMark/>
          </w:tcPr>
          <w:p w14:paraId="760FDA88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3186" w:type="dxa"/>
          </w:tcPr>
          <w:p w14:paraId="76D7FBCC" w14:textId="14B8F95E" w:rsidR="0011130C" w:rsidRPr="00BB7D63" w:rsidRDefault="00512E5D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&amp; </w:t>
            </w:r>
            <w:r w:rsidR="009B1338">
              <w:rPr>
                <w:rFonts w:eastAsia="Times New Roman" w:cstheme="minorHAnsi"/>
                <w:sz w:val="20"/>
                <w:szCs w:val="20"/>
              </w:rPr>
              <w:t>A</w:t>
            </w:r>
            <w:r w:rsidR="00B0339B">
              <w:rPr>
                <w:rFonts w:eastAsia="Times New Roman" w:cstheme="minorHAnsi"/>
                <w:sz w:val="20"/>
                <w:szCs w:val="20"/>
              </w:rPr>
              <w:t>ppendix 2</w:t>
            </w:r>
          </w:p>
        </w:tc>
      </w:tr>
      <w:tr w:rsidR="00E04B2B" w:rsidRPr="00BB7D63" w14:paraId="1F94BBA3" w14:textId="77777777" w:rsidTr="00BB7D63">
        <w:trPr>
          <w:trHeight w:val="20"/>
        </w:trPr>
        <w:tc>
          <w:tcPr>
            <w:tcW w:w="576" w:type="dxa"/>
            <w:hideMark/>
          </w:tcPr>
          <w:p w14:paraId="7AA709F1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8. </w:t>
            </w:r>
          </w:p>
        </w:tc>
        <w:tc>
          <w:tcPr>
            <w:tcW w:w="2382" w:type="dxa"/>
            <w:hideMark/>
          </w:tcPr>
          <w:p w14:paraId="753558C9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Repeat interviews </w:t>
            </w:r>
          </w:p>
        </w:tc>
        <w:tc>
          <w:tcPr>
            <w:tcW w:w="4926" w:type="dxa"/>
            <w:hideMark/>
          </w:tcPr>
          <w:p w14:paraId="1A9C092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3186" w:type="dxa"/>
          </w:tcPr>
          <w:p w14:paraId="6C5BFA0D" w14:textId="6CEFED80" w:rsidR="00901C03" w:rsidRPr="00BB7D63" w:rsidRDefault="00EB6B0D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E04B2B" w:rsidRPr="00BB7D63" w14:paraId="76D50324" w14:textId="77777777" w:rsidTr="00BB7D63">
        <w:trPr>
          <w:trHeight w:val="20"/>
        </w:trPr>
        <w:tc>
          <w:tcPr>
            <w:tcW w:w="576" w:type="dxa"/>
            <w:hideMark/>
          </w:tcPr>
          <w:p w14:paraId="27EF19E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19. </w:t>
            </w:r>
          </w:p>
        </w:tc>
        <w:tc>
          <w:tcPr>
            <w:tcW w:w="2382" w:type="dxa"/>
            <w:hideMark/>
          </w:tcPr>
          <w:p w14:paraId="1AC0B963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Audio/visual recording </w:t>
            </w:r>
          </w:p>
        </w:tc>
        <w:tc>
          <w:tcPr>
            <w:tcW w:w="4926" w:type="dxa"/>
            <w:hideMark/>
          </w:tcPr>
          <w:p w14:paraId="6E94CCF9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3186" w:type="dxa"/>
          </w:tcPr>
          <w:p w14:paraId="55E2BF62" w14:textId="642E2485" w:rsidR="0011130C" w:rsidRPr="00BB7D63" w:rsidRDefault="00DF36B2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="006B5F5F" w:rsidRPr="00BB7D63">
              <w:rPr>
                <w:rFonts w:eastAsia="Times New Roman" w:cstheme="minorHAnsi"/>
                <w:sz w:val="20"/>
                <w:szCs w:val="20"/>
              </w:rPr>
              <w:t>Microsoft Teams/Streams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04B2B" w:rsidRPr="00BB7D63" w14:paraId="5D9F3599" w14:textId="77777777" w:rsidTr="00BB7D63">
        <w:trPr>
          <w:trHeight w:val="20"/>
        </w:trPr>
        <w:tc>
          <w:tcPr>
            <w:tcW w:w="576" w:type="dxa"/>
            <w:hideMark/>
          </w:tcPr>
          <w:p w14:paraId="64E67589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0. </w:t>
            </w:r>
          </w:p>
        </w:tc>
        <w:tc>
          <w:tcPr>
            <w:tcW w:w="2382" w:type="dxa"/>
            <w:hideMark/>
          </w:tcPr>
          <w:p w14:paraId="7837F38A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Field notes </w:t>
            </w:r>
          </w:p>
        </w:tc>
        <w:tc>
          <w:tcPr>
            <w:tcW w:w="4926" w:type="dxa"/>
            <w:hideMark/>
          </w:tcPr>
          <w:p w14:paraId="1586EF1E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3186" w:type="dxa"/>
          </w:tcPr>
          <w:p w14:paraId="58415679" w14:textId="56EF1E2B" w:rsidR="0011130C" w:rsidRPr="00BB7D63" w:rsidRDefault="00DF36B2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 w:rsidR="009B6902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s</w:t>
            </w: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9B6902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&amp; 6</w:t>
            </w:r>
            <w:r w:rsidR="0021741D" w:rsidRPr="00BB7D6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9B6902">
              <w:rPr>
                <w:rFonts w:eastAsia="Times New Roman" w:cstheme="minorHAnsi"/>
                <w:sz w:val="20"/>
                <w:szCs w:val="20"/>
              </w:rPr>
              <w:t>(</w:t>
            </w:r>
            <w:r w:rsidR="0021741D" w:rsidRPr="00BB7D63">
              <w:rPr>
                <w:rFonts w:eastAsia="Times New Roman" w:cstheme="minorHAnsi"/>
                <w:sz w:val="20"/>
                <w:szCs w:val="20"/>
              </w:rPr>
              <w:t>reflective diary</w:t>
            </w:r>
            <w:r w:rsidR="009B6902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04B2B" w:rsidRPr="00BB7D63" w14:paraId="367FA41B" w14:textId="77777777" w:rsidTr="00BB7D63">
        <w:trPr>
          <w:trHeight w:val="20"/>
        </w:trPr>
        <w:tc>
          <w:tcPr>
            <w:tcW w:w="576" w:type="dxa"/>
            <w:hideMark/>
          </w:tcPr>
          <w:p w14:paraId="3FD82006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1. </w:t>
            </w:r>
          </w:p>
        </w:tc>
        <w:tc>
          <w:tcPr>
            <w:tcW w:w="2382" w:type="dxa"/>
            <w:hideMark/>
          </w:tcPr>
          <w:p w14:paraId="6151602B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uration </w:t>
            </w:r>
          </w:p>
        </w:tc>
        <w:tc>
          <w:tcPr>
            <w:tcW w:w="4926" w:type="dxa"/>
            <w:hideMark/>
          </w:tcPr>
          <w:p w14:paraId="09E3313C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3186" w:type="dxa"/>
          </w:tcPr>
          <w:p w14:paraId="6BE47594" w14:textId="0F965BF9" w:rsidR="0011130C" w:rsidRPr="00BB7D63" w:rsidRDefault="002D7C87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 w:rsidR="00BE5675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6</w:t>
            </w:r>
            <w:r w:rsidR="00820A9D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F8052A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(15-28minutes)</w:t>
            </w:r>
          </w:p>
        </w:tc>
      </w:tr>
      <w:tr w:rsidR="00E04B2B" w:rsidRPr="00BB7D63" w14:paraId="05F4D9E8" w14:textId="77777777" w:rsidTr="00BB7D63">
        <w:trPr>
          <w:trHeight w:val="20"/>
        </w:trPr>
        <w:tc>
          <w:tcPr>
            <w:tcW w:w="576" w:type="dxa"/>
            <w:hideMark/>
          </w:tcPr>
          <w:p w14:paraId="59C764AB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lastRenderedPageBreak/>
              <w:t>22. </w:t>
            </w:r>
          </w:p>
        </w:tc>
        <w:tc>
          <w:tcPr>
            <w:tcW w:w="2382" w:type="dxa"/>
            <w:hideMark/>
          </w:tcPr>
          <w:p w14:paraId="516DCB30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ata saturation </w:t>
            </w:r>
          </w:p>
        </w:tc>
        <w:tc>
          <w:tcPr>
            <w:tcW w:w="4926" w:type="dxa"/>
            <w:hideMark/>
          </w:tcPr>
          <w:p w14:paraId="7C18CCD2" w14:textId="77777777" w:rsidR="00E04B2B" w:rsidRPr="00BB7D63" w:rsidRDefault="00E04B2B" w:rsidP="00B45A39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as data saturation discussed? </w:t>
            </w:r>
          </w:p>
        </w:tc>
        <w:tc>
          <w:tcPr>
            <w:tcW w:w="3186" w:type="dxa"/>
          </w:tcPr>
          <w:p w14:paraId="5E769311" w14:textId="503C2007" w:rsidR="0011130C" w:rsidRPr="00BB7D63" w:rsidRDefault="00FF2FA2" w:rsidP="009E3A38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 w:rsidR="00BE5675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(</w:t>
            </w:r>
            <w:r w:rsidR="0019190E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C5FB3" w:rsidRPr="00BB7D63" w14:paraId="0C53685B" w14:textId="77777777" w:rsidTr="00BB7D63">
        <w:trPr>
          <w:trHeight w:val="20"/>
        </w:trPr>
        <w:tc>
          <w:tcPr>
            <w:tcW w:w="576" w:type="dxa"/>
            <w:hideMark/>
          </w:tcPr>
          <w:p w14:paraId="1D584DE2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3. </w:t>
            </w:r>
          </w:p>
        </w:tc>
        <w:tc>
          <w:tcPr>
            <w:tcW w:w="2382" w:type="dxa"/>
            <w:hideMark/>
          </w:tcPr>
          <w:p w14:paraId="5FB09E35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Transcripts returned </w:t>
            </w:r>
          </w:p>
        </w:tc>
        <w:tc>
          <w:tcPr>
            <w:tcW w:w="4926" w:type="dxa"/>
            <w:hideMark/>
          </w:tcPr>
          <w:p w14:paraId="15B23F8F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3186" w:type="dxa"/>
          </w:tcPr>
          <w:p w14:paraId="28F9A59E" w14:textId="431FFD61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)</w:t>
            </w:r>
          </w:p>
        </w:tc>
      </w:tr>
      <w:tr w:rsidR="00EC5FB3" w:rsidRPr="00BB7D63" w14:paraId="04D2D1E2" w14:textId="77777777" w:rsidTr="00740BB2">
        <w:trPr>
          <w:trHeight w:val="20"/>
        </w:trPr>
        <w:tc>
          <w:tcPr>
            <w:tcW w:w="11070" w:type="dxa"/>
            <w:gridSpan w:val="4"/>
            <w:hideMark/>
          </w:tcPr>
          <w:p w14:paraId="37564CF3" w14:textId="567A700D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</w:rPr>
              <w:t>Domain 3: analysis and findings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C5FB3" w:rsidRPr="00BB7D63" w14:paraId="5B7985A9" w14:textId="77777777" w:rsidTr="007C6CBF">
        <w:trPr>
          <w:trHeight w:val="20"/>
        </w:trPr>
        <w:tc>
          <w:tcPr>
            <w:tcW w:w="11070" w:type="dxa"/>
            <w:gridSpan w:val="4"/>
            <w:hideMark/>
          </w:tcPr>
          <w:p w14:paraId="42FC1334" w14:textId="348B9851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ata analysis </w:t>
            </w:r>
          </w:p>
        </w:tc>
      </w:tr>
      <w:tr w:rsidR="00EC5FB3" w:rsidRPr="00BB7D63" w14:paraId="5B3E79DA" w14:textId="77777777" w:rsidTr="00BB7D63">
        <w:trPr>
          <w:trHeight w:val="20"/>
        </w:trPr>
        <w:tc>
          <w:tcPr>
            <w:tcW w:w="576" w:type="dxa"/>
            <w:hideMark/>
          </w:tcPr>
          <w:p w14:paraId="60098114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4. </w:t>
            </w:r>
          </w:p>
        </w:tc>
        <w:tc>
          <w:tcPr>
            <w:tcW w:w="2382" w:type="dxa"/>
            <w:hideMark/>
          </w:tcPr>
          <w:p w14:paraId="67A9D08D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Number of data coders </w:t>
            </w:r>
          </w:p>
        </w:tc>
        <w:tc>
          <w:tcPr>
            <w:tcW w:w="4926" w:type="dxa"/>
            <w:hideMark/>
          </w:tcPr>
          <w:p w14:paraId="78B2ADD3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How many data coders coded the data? </w:t>
            </w:r>
          </w:p>
        </w:tc>
        <w:tc>
          <w:tcPr>
            <w:tcW w:w="3186" w:type="dxa"/>
          </w:tcPr>
          <w:p w14:paraId="79C37A79" w14:textId="450436DA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6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Two coders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C5FB3" w:rsidRPr="00BB7D63" w14:paraId="15564F39" w14:textId="77777777" w:rsidTr="00BB7D63">
        <w:trPr>
          <w:trHeight w:val="20"/>
        </w:trPr>
        <w:tc>
          <w:tcPr>
            <w:tcW w:w="576" w:type="dxa"/>
            <w:hideMark/>
          </w:tcPr>
          <w:p w14:paraId="06D590D1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5. </w:t>
            </w:r>
          </w:p>
        </w:tc>
        <w:tc>
          <w:tcPr>
            <w:tcW w:w="2382" w:type="dxa"/>
            <w:hideMark/>
          </w:tcPr>
          <w:p w14:paraId="4A2155A0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escription of the coding tree </w:t>
            </w:r>
          </w:p>
        </w:tc>
        <w:tc>
          <w:tcPr>
            <w:tcW w:w="4926" w:type="dxa"/>
            <w:hideMark/>
          </w:tcPr>
          <w:p w14:paraId="7BDEC1B3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3186" w:type="dxa"/>
          </w:tcPr>
          <w:p w14:paraId="2BB9E36B" w14:textId="41BD23A4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&amp; 6</w:t>
            </w:r>
          </w:p>
        </w:tc>
      </w:tr>
      <w:tr w:rsidR="00EC5FB3" w:rsidRPr="00BB7D63" w14:paraId="1FF61399" w14:textId="77777777" w:rsidTr="00BB7D63">
        <w:trPr>
          <w:trHeight w:val="20"/>
        </w:trPr>
        <w:tc>
          <w:tcPr>
            <w:tcW w:w="576" w:type="dxa"/>
            <w:hideMark/>
          </w:tcPr>
          <w:p w14:paraId="2B29FEE5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6. </w:t>
            </w:r>
          </w:p>
        </w:tc>
        <w:tc>
          <w:tcPr>
            <w:tcW w:w="2382" w:type="dxa"/>
            <w:hideMark/>
          </w:tcPr>
          <w:p w14:paraId="05247215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erivation of themes </w:t>
            </w:r>
          </w:p>
        </w:tc>
        <w:tc>
          <w:tcPr>
            <w:tcW w:w="4926" w:type="dxa"/>
            <w:hideMark/>
          </w:tcPr>
          <w:p w14:paraId="62394FC4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3186" w:type="dxa"/>
          </w:tcPr>
          <w:p w14:paraId="4BB5FEA0" w14:textId="75B13AD1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&amp; 6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from the data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EC5FB3" w:rsidRPr="00BB7D63" w14:paraId="02312BA1" w14:textId="77777777" w:rsidTr="00BB7D63">
        <w:trPr>
          <w:trHeight w:val="20"/>
        </w:trPr>
        <w:tc>
          <w:tcPr>
            <w:tcW w:w="576" w:type="dxa"/>
            <w:hideMark/>
          </w:tcPr>
          <w:p w14:paraId="3E5A9565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7. </w:t>
            </w:r>
          </w:p>
        </w:tc>
        <w:tc>
          <w:tcPr>
            <w:tcW w:w="2382" w:type="dxa"/>
            <w:hideMark/>
          </w:tcPr>
          <w:p w14:paraId="3422221A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Software </w:t>
            </w:r>
          </w:p>
        </w:tc>
        <w:tc>
          <w:tcPr>
            <w:tcW w:w="4926" w:type="dxa"/>
            <w:hideMark/>
          </w:tcPr>
          <w:p w14:paraId="1C831431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3186" w:type="dxa"/>
          </w:tcPr>
          <w:p w14:paraId="6BAA5FFC" w14:textId="6D6F1458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 5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Excel Spreadsheet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C5FB3" w:rsidRPr="00BB7D63" w14:paraId="4FE6AC80" w14:textId="77777777" w:rsidTr="00BB7D63">
        <w:trPr>
          <w:trHeight w:val="20"/>
        </w:trPr>
        <w:tc>
          <w:tcPr>
            <w:tcW w:w="576" w:type="dxa"/>
            <w:hideMark/>
          </w:tcPr>
          <w:p w14:paraId="33637450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8. </w:t>
            </w:r>
          </w:p>
        </w:tc>
        <w:tc>
          <w:tcPr>
            <w:tcW w:w="2382" w:type="dxa"/>
            <w:hideMark/>
          </w:tcPr>
          <w:p w14:paraId="0971FD15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Participant checking </w:t>
            </w:r>
          </w:p>
        </w:tc>
        <w:tc>
          <w:tcPr>
            <w:tcW w:w="4926" w:type="dxa"/>
            <w:hideMark/>
          </w:tcPr>
          <w:p w14:paraId="7506B4D7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3186" w:type="dxa"/>
          </w:tcPr>
          <w:p w14:paraId="1D548E60" w14:textId="652695E3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Page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6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EC5FB3" w:rsidRPr="00BB7D63" w14:paraId="691B89C3" w14:textId="77777777" w:rsidTr="006C28EB">
        <w:trPr>
          <w:trHeight w:val="20"/>
        </w:trPr>
        <w:tc>
          <w:tcPr>
            <w:tcW w:w="11070" w:type="dxa"/>
            <w:gridSpan w:val="4"/>
            <w:hideMark/>
          </w:tcPr>
          <w:p w14:paraId="14E32552" w14:textId="72E9362E" w:rsidR="00EC5FB3" w:rsidRPr="00BB7D63" w:rsidRDefault="00EC5FB3" w:rsidP="00EC5FB3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7D63">
              <w:rPr>
                <w:rFonts w:eastAsia="Times New Roman" w:cstheme="minorHAnsi"/>
                <w:b/>
                <w:bCs/>
                <w:sz w:val="20"/>
                <w:szCs w:val="20"/>
              </w:rPr>
              <w:t>Reporting </w:t>
            </w:r>
          </w:p>
        </w:tc>
      </w:tr>
      <w:tr w:rsidR="00EC5FB3" w:rsidRPr="00BB7D63" w14:paraId="518CE49F" w14:textId="77777777" w:rsidTr="00BB7D63">
        <w:trPr>
          <w:trHeight w:val="20"/>
        </w:trPr>
        <w:tc>
          <w:tcPr>
            <w:tcW w:w="576" w:type="dxa"/>
            <w:hideMark/>
          </w:tcPr>
          <w:p w14:paraId="6080E8E9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29. </w:t>
            </w:r>
          </w:p>
        </w:tc>
        <w:tc>
          <w:tcPr>
            <w:tcW w:w="2382" w:type="dxa"/>
            <w:hideMark/>
          </w:tcPr>
          <w:p w14:paraId="4C742223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Quotations presented </w:t>
            </w:r>
          </w:p>
        </w:tc>
        <w:tc>
          <w:tcPr>
            <w:tcW w:w="4926" w:type="dxa"/>
            <w:hideMark/>
          </w:tcPr>
          <w:p w14:paraId="1E4E7D59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BB7D63">
              <w:rPr>
                <w:rFonts w:eastAsia="Times New Roman" w:cstheme="minorHAnsi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3186" w:type="dxa"/>
          </w:tcPr>
          <w:p w14:paraId="442B70A3" w14:textId="7F3F7503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s</w:t>
            </w: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8-1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)</w:t>
            </w:r>
          </w:p>
        </w:tc>
      </w:tr>
      <w:tr w:rsidR="00EC5FB3" w:rsidRPr="00BB7D63" w14:paraId="498AA9FB" w14:textId="77777777" w:rsidTr="00BB7D63">
        <w:trPr>
          <w:trHeight w:val="20"/>
        </w:trPr>
        <w:tc>
          <w:tcPr>
            <w:tcW w:w="576" w:type="dxa"/>
            <w:hideMark/>
          </w:tcPr>
          <w:p w14:paraId="252B8593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30. </w:t>
            </w:r>
          </w:p>
        </w:tc>
        <w:tc>
          <w:tcPr>
            <w:tcW w:w="2382" w:type="dxa"/>
            <w:hideMark/>
          </w:tcPr>
          <w:p w14:paraId="11B01BC4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Data and findings consistent </w:t>
            </w:r>
          </w:p>
        </w:tc>
        <w:tc>
          <w:tcPr>
            <w:tcW w:w="4926" w:type="dxa"/>
            <w:hideMark/>
          </w:tcPr>
          <w:p w14:paraId="2C25ECFF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3186" w:type="dxa"/>
          </w:tcPr>
          <w:p w14:paraId="4601AE5B" w14:textId="6829230F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s</w:t>
            </w: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8-1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)</w:t>
            </w:r>
          </w:p>
        </w:tc>
      </w:tr>
      <w:tr w:rsidR="00EC5FB3" w:rsidRPr="00BB7D63" w14:paraId="0E920E54" w14:textId="77777777" w:rsidTr="00BB7D63">
        <w:trPr>
          <w:trHeight w:val="20"/>
        </w:trPr>
        <w:tc>
          <w:tcPr>
            <w:tcW w:w="576" w:type="dxa"/>
            <w:hideMark/>
          </w:tcPr>
          <w:p w14:paraId="67A7E29D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31. </w:t>
            </w:r>
          </w:p>
        </w:tc>
        <w:tc>
          <w:tcPr>
            <w:tcW w:w="2382" w:type="dxa"/>
            <w:hideMark/>
          </w:tcPr>
          <w:p w14:paraId="2EAD9879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Clarity of major themes </w:t>
            </w:r>
          </w:p>
        </w:tc>
        <w:tc>
          <w:tcPr>
            <w:tcW w:w="4926" w:type="dxa"/>
            <w:hideMark/>
          </w:tcPr>
          <w:p w14:paraId="54BF21F6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3186" w:type="dxa"/>
          </w:tcPr>
          <w:p w14:paraId="24EF6212" w14:textId="70204FFF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s</w:t>
            </w: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-1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)</w:t>
            </w:r>
          </w:p>
        </w:tc>
      </w:tr>
      <w:tr w:rsidR="00EC5FB3" w:rsidRPr="00BB7D63" w14:paraId="1D8FB3B6" w14:textId="77777777" w:rsidTr="00BB7D63">
        <w:trPr>
          <w:trHeight w:val="20"/>
        </w:trPr>
        <w:tc>
          <w:tcPr>
            <w:tcW w:w="576" w:type="dxa"/>
            <w:hideMark/>
          </w:tcPr>
          <w:p w14:paraId="143C726D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32. </w:t>
            </w:r>
          </w:p>
        </w:tc>
        <w:tc>
          <w:tcPr>
            <w:tcW w:w="2382" w:type="dxa"/>
            <w:hideMark/>
          </w:tcPr>
          <w:p w14:paraId="6DFE8521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Clarity of minor themes </w:t>
            </w:r>
          </w:p>
        </w:tc>
        <w:tc>
          <w:tcPr>
            <w:tcW w:w="4926" w:type="dxa"/>
            <w:hideMark/>
          </w:tcPr>
          <w:p w14:paraId="58463268" w14:textId="77777777" w:rsidR="00EC5FB3" w:rsidRPr="00BB7D63" w:rsidRDefault="00EC5FB3" w:rsidP="00EC5FB3">
            <w:pPr>
              <w:rPr>
                <w:rFonts w:eastAsia="Times New Roman" w:cstheme="minorHAnsi"/>
                <w:sz w:val="20"/>
                <w:szCs w:val="20"/>
              </w:rPr>
            </w:pPr>
            <w:r w:rsidRPr="00BB7D63">
              <w:rPr>
                <w:rFonts w:eastAsia="Times New Roman" w:cstheme="minorHAnsi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3186" w:type="dxa"/>
          </w:tcPr>
          <w:p w14:paraId="18089D85" w14:textId="1F5E4E4F" w:rsidR="00EC5FB3" w:rsidRPr="00BB7D63" w:rsidRDefault="00EC5FB3" w:rsidP="00EC5FB3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Page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s</w:t>
            </w:r>
            <w:r w:rsidRPr="00F60F31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8-1</w:t>
            </w:r>
            <w: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BB7D63">
              <w:rPr>
                <w:rFonts w:eastAsia="Times New Roman" w:cstheme="minorHAnsi"/>
                <w:sz w:val="20"/>
                <w:szCs w:val="20"/>
              </w:rPr>
              <w:t>Yes)</w:t>
            </w:r>
          </w:p>
        </w:tc>
      </w:tr>
    </w:tbl>
    <w:p w14:paraId="2CEE1008" w14:textId="77777777" w:rsidR="008C04F8" w:rsidRPr="00BB7D63" w:rsidRDefault="008C04F8">
      <w:pPr>
        <w:rPr>
          <w:rFonts w:cstheme="minorHAnsi"/>
          <w:sz w:val="20"/>
          <w:szCs w:val="20"/>
        </w:rPr>
      </w:pPr>
    </w:p>
    <w:p w14:paraId="43E9BE40" w14:textId="77777777" w:rsidR="000F7449" w:rsidRDefault="000F7449"/>
    <w:p w14:paraId="793471B1" w14:textId="77777777" w:rsidR="000F7449" w:rsidRDefault="000F7449"/>
    <w:sectPr w:rsidR="000F7449" w:rsidSect="008C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7A2FB" w14:textId="77777777" w:rsidR="003A2F7C" w:rsidRDefault="003A2F7C" w:rsidP="003A2F7C">
      <w:pPr>
        <w:spacing w:after="0" w:line="240" w:lineRule="auto"/>
      </w:pPr>
      <w:r>
        <w:separator/>
      </w:r>
    </w:p>
  </w:endnote>
  <w:endnote w:type="continuationSeparator" w:id="0">
    <w:p w14:paraId="6B2E3619" w14:textId="77777777" w:rsidR="003A2F7C" w:rsidRDefault="003A2F7C" w:rsidP="003A2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C9901" w14:textId="77777777" w:rsidR="003A2F7C" w:rsidRDefault="003A2F7C" w:rsidP="003A2F7C">
      <w:pPr>
        <w:spacing w:after="0" w:line="240" w:lineRule="auto"/>
      </w:pPr>
      <w:r>
        <w:separator/>
      </w:r>
    </w:p>
  </w:footnote>
  <w:footnote w:type="continuationSeparator" w:id="0">
    <w:p w14:paraId="4B593A43" w14:textId="77777777" w:rsidR="003A2F7C" w:rsidRDefault="003A2F7C" w:rsidP="003A2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6F7"/>
    <w:rsid w:val="00076007"/>
    <w:rsid w:val="000826A5"/>
    <w:rsid w:val="000E5401"/>
    <w:rsid w:val="000F2B6B"/>
    <w:rsid w:val="000F7449"/>
    <w:rsid w:val="00101892"/>
    <w:rsid w:val="0011130C"/>
    <w:rsid w:val="0015214C"/>
    <w:rsid w:val="0019190E"/>
    <w:rsid w:val="001C231E"/>
    <w:rsid w:val="001F4F4D"/>
    <w:rsid w:val="0021741D"/>
    <w:rsid w:val="00253D74"/>
    <w:rsid w:val="0025776E"/>
    <w:rsid w:val="002B7BB4"/>
    <w:rsid w:val="002D7C87"/>
    <w:rsid w:val="002E2459"/>
    <w:rsid w:val="00324983"/>
    <w:rsid w:val="00333B0F"/>
    <w:rsid w:val="003575C7"/>
    <w:rsid w:val="003A2F7C"/>
    <w:rsid w:val="003A46F7"/>
    <w:rsid w:val="003D10BE"/>
    <w:rsid w:val="003E1E28"/>
    <w:rsid w:val="00437B2E"/>
    <w:rsid w:val="004A3389"/>
    <w:rsid w:val="004F1CC6"/>
    <w:rsid w:val="00512E5D"/>
    <w:rsid w:val="005578F0"/>
    <w:rsid w:val="005624D8"/>
    <w:rsid w:val="005A638A"/>
    <w:rsid w:val="005E00CE"/>
    <w:rsid w:val="00601FEC"/>
    <w:rsid w:val="00642BF0"/>
    <w:rsid w:val="00646FD0"/>
    <w:rsid w:val="00680221"/>
    <w:rsid w:val="00694643"/>
    <w:rsid w:val="006B5F5F"/>
    <w:rsid w:val="006E6AC7"/>
    <w:rsid w:val="00713641"/>
    <w:rsid w:val="00725467"/>
    <w:rsid w:val="00741DC9"/>
    <w:rsid w:val="00772163"/>
    <w:rsid w:val="007A5CEF"/>
    <w:rsid w:val="007A6B1D"/>
    <w:rsid w:val="007B6F3B"/>
    <w:rsid w:val="007C7721"/>
    <w:rsid w:val="007D70FC"/>
    <w:rsid w:val="007F4B2B"/>
    <w:rsid w:val="008160A1"/>
    <w:rsid w:val="00820A9D"/>
    <w:rsid w:val="00836FF6"/>
    <w:rsid w:val="00853208"/>
    <w:rsid w:val="008672C6"/>
    <w:rsid w:val="008C04F8"/>
    <w:rsid w:val="00901C03"/>
    <w:rsid w:val="00950894"/>
    <w:rsid w:val="00965F0D"/>
    <w:rsid w:val="009A186C"/>
    <w:rsid w:val="009B1338"/>
    <w:rsid w:val="009B6902"/>
    <w:rsid w:val="009E3A38"/>
    <w:rsid w:val="00A9607B"/>
    <w:rsid w:val="00AD447D"/>
    <w:rsid w:val="00AE36DF"/>
    <w:rsid w:val="00AF2906"/>
    <w:rsid w:val="00B0339B"/>
    <w:rsid w:val="00B16BF6"/>
    <w:rsid w:val="00B413B9"/>
    <w:rsid w:val="00B45A39"/>
    <w:rsid w:val="00B61BFB"/>
    <w:rsid w:val="00B65B7E"/>
    <w:rsid w:val="00B70EC3"/>
    <w:rsid w:val="00B749BE"/>
    <w:rsid w:val="00BB2497"/>
    <w:rsid w:val="00BB7D63"/>
    <w:rsid w:val="00BC1047"/>
    <w:rsid w:val="00BC1DA6"/>
    <w:rsid w:val="00BD1186"/>
    <w:rsid w:val="00BD1F86"/>
    <w:rsid w:val="00BE5675"/>
    <w:rsid w:val="00BF0484"/>
    <w:rsid w:val="00C0055D"/>
    <w:rsid w:val="00C15773"/>
    <w:rsid w:val="00C20F5F"/>
    <w:rsid w:val="00C31FEF"/>
    <w:rsid w:val="00C50221"/>
    <w:rsid w:val="00C63FCA"/>
    <w:rsid w:val="00C67451"/>
    <w:rsid w:val="00C67EFE"/>
    <w:rsid w:val="00C96032"/>
    <w:rsid w:val="00CA4F01"/>
    <w:rsid w:val="00CD1E46"/>
    <w:rsid w:val="00CE558F"/>
    <w:rsid w:val="00D405CD"/>
    <w:rsid w:val="00D45C9C"/>
    <w:rsid w:val="00D619E2"/>
    <w:rsid w:val="00D90521"/>
    <w:rsid w:val="00DB1AA7"/>
    <w:rsid w:val="00DE11F8"/>
    <w:rsid w:val="00DF36B2"/>
    <w:rsid w:val="00E04B2B"/>
    <w:rsid w:val="00E43061"/>
    <w:rsid w:val="00E478BB"/>
    <w:rsid w:val="00E52FD4"/>
    <w:rsid w:val="00E75008"/>
    <w:rsid w:val="00EB6B0D"/>
    <w:rsid w:val="00EC5FB3"/>
    <w:rsid w:val="00EE60CE"/>
    <w:rsid w:val="00F60F31"/>
    <w:rsid w:val="00F8052A"/>
    <w:rsid w:val="00FB2BD5"/>
    <w:rsid w:val="00FC4960"/>
    <w:rsid w:val="00FF2FA2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C5771DF"/>
  <w15:chartTrackingRefBased/>
  <w15:docId w15:val="{38317E8B-A464-4B01-B941-8570E081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4F8"/>
  </w:style>
  <w:style w:type="paragraph" w:styleId="Heading1">
    <w:name w:val="heading 1"/>
    <w:basedOn w:val="Normal"/>
    <w:next w:val="Normal"/>
    <w:link w:val="Heading1Char"/>
    <w:uiPriority w:val="9"/>
    <w:qFormat/>
    <w:rsid w:val="00DE11F8"/>
    <w:pPr>
      <w:keepNext/>
      <w:keepLines/>
      <w:bidi/>
      <w:spacing w:before="480" w:after="0"/>
      <w:outlineLvl w:val="0"/>
    </w:pPr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E11F8"/>
    <w:pPr>
      <w:spacing w:before="100" w:beforeAutospacing="1" w:after="100" w:afterAutospacing="1" w:line="240" w:lineRule="auto"/>
      <w:outlineLvl w:val="1"/>
    </w:pPr>
    <w:rPr>
      <w:rFonts w:ascii="B Titr" w:eastAsia="Times New Roman" w:hAnsi="B Titr" w:cs="B Titr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E11F8"/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link w:val="Heading2"/>
    <w:uiPriority w:val="9"/>
    <w:rsid w:val="00DE11F8"/>
    <w:rPr>
      <w:rFonts w:ascii="B Titr" w:eastAsia="Times New Roman" w:hAnsi="B Titr" w:cs="B Titr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3A46F7"/>
    <w:rPr>
      <w:b/>
      <w:bCs/>
    </w:rPr>
  </w:style>
  <w:style w:type="paragraph" w:customStyle="1" w:styleId="chapter-para">
    <w:name w:val="chapter-para"/>
    <w:basedOn w:val="Normal"/>
    <w:rsid w:val="003A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46F7"/>
    <w:rPr>
      <w:i/>
      <w:iCs/>
    </w:rPr>
  </w:style>
  <w:style w:type="table" w:styleId="TableGrid">
    <w:name w:val="Table Grid"/>
    <w:basedOn w:val="TableNormal"/>
    <w:uiPriority w:val="59"/>
    <w:rsid w:val="003A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B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B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11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451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410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EE1DE7A9767E4283B35C334B0A9EF3" ma:contentTypeVersion="18" ma:contentTypeDescription="Create a new document." ma:contentTypeScope="" ma:versionID="315fd183a48fa50ca7183b846b51699e">
  <xsd:schema xmlns:xsd="http://www.w3.org/2001/XMLSchema" xmlns:xs="http://www.w3.org/2001/XMLSchema" xmlns:p="http://schemas.microsoft.com/office/2006/metadata/properties" xmlns:ns3="afd70e76-86f3-45bc-9eba-310b706fb762" xmlns:ns4="cd1038d0-0365-4b9c-8360-d26234fd0a32" targetNamespace="http://schemas.microsoft.com/office/2006/metadata/properties" ma:root="true" ma:fieldsID="3ec4f8b2e6a69281bab87d845362b7c7" ns3:_="" ns4:_="">
    <xsd:import namespace="afd70e76-86f3-45bc-9eba-310b706fb762"/>
    <xsd:import namespace="cd1038d0-0365-4b9c-8360-d26234fd0a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70e76-86f3-45bc-9eba-310b706fb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038d0-0365-4b9c-8360-d26234fd0a3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d70e76-86f3-45bc-9eba-310b706fb7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93CD2-A176-4214-A193-52C84ECE18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70e76-86f3-45bc-9eba-310b706fb762"/>
    <ds:schemaRef ds:uri="cd1038d0-0365-4b9c-8360-d26234fd0a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84A19D-115F-40FE-8138-C0FE1550E4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0768F8-3672-4695-9D2C-7587B33BCEB3}">
  <ds:schemaRefs>
    <ds:schemaRef ds:uri="cd1038d0-0365-4b9c-8360-d26234fd0a32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afd70e76-86f3-45bc-9eba-310b706fb762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E517B494-70FE-4F72-A00F-3725AA70F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t Mohamadi</dc:creator>
  <cp:keywords/>
  <dc:description/>
  <cp:lastModifiedBy>Elizabeth Culleton-Quinn</cp:lastModifiedBy>
  <cp:revision>35</cp:revision>
  <dcterms:created xsi:type="dcterms:W3CDTF">2025-07-22T15:58:00Z</dcterms:created>
  <dcterms:modified xsi:type="dcterms:W3CDTF">2025-07-2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EE1DE7A9767E4283B35C334B0A9EF3</vt:lpwstr>
  </property>
</Properties>
</file>